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79A998" w14:textId="7E692A7C" w:rsidR="00592DDE" w:rsidRDefault="00000000" w:rsidP="00F66C61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="0061216D">
        <w:rPr>
          <w:rFonts w:ascii="Times New Roman" w:hAnsi="Times New Roman" w:cs="Times New Roman" w:hint="eastAsia"/>
          <w:b/>
          <w:bCs/>
          <w:sz w:val="28"/>
          <w:szCs w:val="28"/>
        </w:rPr>
        <w:t>6</w:t>
      </w:r>
      <w:r>
        <w:rPr>
          <w:rFonts w:ascii="Times New Roman" w:hAnsi="Times New Roman" w:cs="Times New Roman"/>
          <w:sz w:val="28"/>
          <w:szCs w:val="28"/>
        </w:rPr>
        <w:t xml:space="preserve"> Antineoplastic drug sensitivity information </w:t>
      </w:r>
      <w:r>
        <w:rPr>
          <w:rFonts w:ascii="Times New Roman" w:hAnsi="Times New Roman" w:cs="Times New Roman" w:hint="eastAsia"/>
          <w:sz w:val="28"/>
          <w:szCs w:val="28"/>
        </w:rPr>
        <w:t>(</w:t>
      </w:r>
      <w:r>
        <w:rPr>
          <w:rFonts w:ascii="Times New Roman" w:hAnsi="Times New Roman" w:cs="Times New Roman"/>
          <w:sz w:val="28"/>
          <w:szCs w:val="28"/>
        </w:rPr>
        <w:t>sensitive group</w:t>
      </w:r>
      <w:r>
        <w:rPr>
          <w:rFonts w:ascii="Times New Roman" w:hAnsi="Times New Roman" w:cs="Times New Roman" w:hint="eastAsia"/>
          <w:sz w:val="28"/>
          <w:szCs w:val="28"/>
        </w:rPr>
        <w:t>: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high</w:t>
      </w:r>
      <w:r>
        <w:rPr>
          <w:rFonts w:ascii="Times New Roman" w:hAnsi="Times New Roman" w:cs="Times New Roman"/>
          <w:sz w:val="28"/>
          <w:szCs w:val="28"/>
        </w:rPr>
        <w:t>).</w:t>
      </w:r>
    </w:p>
    <w:tbl>
      <w:tblPr>
        <w:tblW w:w="9740" w:type="dxa"/>
        <w:tblLook w:val="04A0" w:firstRow="1" w:lastRow="0" w:firstColumn="1" w:lastColumn="0" w:noHBand="0" w:noVBand="1"/>
      </w:tblPr>
      <w:tblGrid>
        <w:gridCol w:w="3160"/>
        <w:gridCol w:w="2640"/>
        <w:gridCol w:w="380"/>
        <w:gridCol w:w="2600"/>
        <w:gridCol w:w="960"/>
      </w:tblGrid>
      <w:tr w:rsidR="00592DDE" w14:paraId="385AE4F3" w14:textId="77777777">
        <w:trPr>
          <w:trHeight w:val="288"/>
        </w:trPr>
        <w:tc>
          <w:tcPr>
            <w:tcW w:w="31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C64348E" w14:textId="77777777" w:rsidR="00592DD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rget pathway</w:t>
            </w:r>
          </w:p>
        </w:tc>
        <w:tc>
          <w:tcPr>
            <w:tcW w:w="2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B411F6D" w14:textId="77777777" w:rsidR="00592DD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w-risk group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F6B8A" w14:textId="77777777" w:rsidR="00592DDE" w:rsidRDefault="00592D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3AD9041" w14:textId="77777777" w:rsidR="00592DD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igh-risk group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4840905" w14:textId="77777777" w:rsidR="00592DD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592DDE" w14:paraId="71B253A0" w14:textId="77777777">
        <w:trPr>
          <w:trHeight w:val="288"/>
        </w:trPr>
        <w:tc>
          <w:tcPr>
            <w:tcW w:w="31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20E19D8" w14:textId="77777777" w:rsidR="00592DDE" w:rsidRDefault="00592D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022599" w14:textId="77777777" w:rsidR="00592DD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C50 (25%-75%</w:t>
            </w:r>
            <w:r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6925E9" w14:textId="77777777" w:rsidR="00592DD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E058D9" w14:textId="77777777" w:rsidR="00592DD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C50 (25%-75%</w:t>
            </w:r>
            <w:r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4BD6AAE" w14:textId="77777777" w:rsidR="00592DDE" w:rsidRDefault="00592D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592DDE" w14:paraId="5690B7FC" w14:textId="77777777">
        <w:trPr>
          <w:trHeight w:val="342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F06BA" w14:textId="77777777" w:rsidR="00592DD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NT signalin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1F319" w14:textId="77777777" w:rsidR="00592DDE" w:rsidRDefault="00592D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7E4A4" w14:textId="77777777" w:rsidR="00592DDE" w:rsidRDefault="00592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B4A42" w14:textId="77777777" w:rsidR="00592DDE" w:rsidRDefault="00592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CA848" w14:textId="77777777" w:rsidR="00592DDE" w:rsidRDefault="00592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2DDE" w14:paraId="46785CAE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E09F8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WIKI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62947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2.16(37.36-48.07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4A012" w14:textId="77777777" w:rsidR="00592DDE" w:rsidRDefault="00592DDE" w:rsidP="008120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8DF20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8.87(33.64-44.6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F57BC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592DDE" w14:paraId="0BE995B4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9CBCE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VX.11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118C9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.43(13.70-21.91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3C04B" w14:textId="77777777" w:rsidR="00592DDE" w:rsidRDefault="00592DDE" w:rsidP="008120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552D7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.17(11.97-21.8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A51CD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3</w:t>
            </w:r>
          </w:p>
        </w:tc>
      </w:tr>
      <w:tr w:rsidR="00592DDE" w14:paraId="39731F16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3E16E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K97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889D3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8.00(47.85-67.80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867FC" w14:textId="77777777" w:rsidR="00592DDE" w:rsidRDefault="00592DDE" w:rsidP="008120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A864B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2.85(42.46-67.5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C3269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</w:t>
            </w:r>
          </w:p>
        </w:tc>
      </w:tr>
      <w:tr w:rsidR="00592DDE" w14:paraId="730235EA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2CE2D" w14:textId="77777777" w:rsidR="00592DD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nclassified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C6473" w14:textId="77777777" w:rsidR="00592DDE" w:rsidRDefault="00592DDE" w:rsidP="008120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649ED" w14:textId="77777777" w:rsidR="00592DDE" w:rsidRDefault="00592DDE" w:rsidP="008120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EBAC7" w14:textId="77777777" w:rsidR="00592DDE" w:rsidRDefault="00592DDE" w:rsidP="008120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0282E" w14:textId="77777777" w:rsidR="00592DDE" w:rsidRDefault="00592DDE" w:rsidP="008120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2DDE" w14:paraId="06EB177E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F4D52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epantronium.bromide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2E415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(0.01-0.02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9C94A" w14:textId="77777777" w:rsidR="00592DDE" w:rsidRDefault="00592DDE" w:rsidP="006121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1886F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(0.01-0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BD63B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4</w:t>
            </w:r>
          </w:p>
        </w:tc>
      </w:tr>
      <w:tr w:rsidR="00592DDE" w14:paraId="5BD9A6CD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0F817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phanti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2D655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4.56(28.31-42.50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0C198" w14:textId="77777777" w:rsidR="00592DDE" w:rsidRDefault="00592DDE" w:rsidP="006121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D06EA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7.77(22.03-38.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C7EDB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592DDE" w14:paraId="7FC5ADD9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D9381" w14:textId="77777777" w:rsidR="00592DD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TK signalin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09B06" w14:textId="77777777" w:rsidR="00592DDE" w:rsidRDefault="00592DDE" w:rsidP="008120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802E2" w14:textId="77777777" w:rsidR="00592DDE" w:rsidRDefault="00592DDE" w:rsidP="008120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35970" w14:textId="77777777" w:rsidR="00592DDE" w:rsidRDefault="00592DDE" w:rsidP="008120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B0683" w14:textId="77777777" w:rsidR="00592DDE" w:rsidRDefault="00592DDE" w:rsidP="008120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2DDE" w14:paraId="52CFAF2E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3334A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xaliplatin_108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DB164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4.66(32.86-59.45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A9AED" w14:textId="77777777" w:rsidR="00592DDE" w:rsidRDefault="00592DDE" w:rsidP="006121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55E99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9.36(24.96-61.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24F08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</w:t>
            </w:r>
          </w:p>
        </w:tc>
      </w:tr>
      <w:tr w:rsidR="00592DDE" w14:paraId="74573A42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928E8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abutoclax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C297A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0(0.57-0.88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47A25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3DDDB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4(0.50-0.8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81D71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592DDE" w14:paraId="4B625F61" w14:textId="77777777">
        <w:trPr>
          <w:trHeight w:val="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6C5E8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xaliplatin_180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9CF92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8.56(119.38-200.53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A32C0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A3D8B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38.87(99.60-200.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6605C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3</w:t>
            </w:r>
          </w:p>
        </w:tc>
      </w:tr>
      <w:tr w:rsidR="00592DDE" w14:paraId="274BD342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E28AD" w14:textId="1F1BD644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xitinib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9E783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1.59(18.83-25.09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98E4B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70F3D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.18(17.21-24.9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FF96B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</w:t>
            </w:r>
          </w:p>
        </w:tc>
      </w:tr>
      <w:tr w:rsidR="00592DDE" w14:paraId="4E311518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DEDFE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D133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90A8A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8.78(38.89-59.30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CC361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E43E8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1.10(38.89-59.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2D06C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592DDE" w14:paraId="14285523" w14:textId="77777777">
        <w:trPr>
          <w:trHeight w:val="276"/>
        </w:trPr>
        <w:tc>
          <w:tcPr>
            <w:tcW w:w="5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F449A" w14:textId="77777777" w:rsidR="00592DD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I3K/MTOR signalin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7C288" w14:textId="77777777" w:rsidR="00592DDE" w:rsidRDefault="00592D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E952D" w14:textId="77777777" w:rsidR="00592DDE" w:rsidRDefault="00592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DBAE9" w14:textId="77777777" w:rsidR="00592DDE" w:rsidRDefault="00592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2DDE" w14:paraId="58D2D394" w14:textId="77777777">
        <w:trPr>
          <w:trHeight w:val="276"/>
        </w:trPr>
        <w:tc>
          <w:tcPr>
            <w:tcW w:w="5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AAF1C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prosertib_2106                17.31(12.48-23.06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70F86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35629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.67(10.58-22.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E203B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</w:t>
            </w:r>
          </w:p>
        </w:tc>
      </w:tr>
      <w:tr w:rsidR="00592DDE" w14:paraId="28843533" w14:textId="77777777">
        <w:trPr>
          <w:trHeight w:val="276"/>
        </w:trPr>
        <w:tc>
          <w:tcPr>
            <w:tcW w:w="5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81A96" w14:textId="5FDAAD68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dophyllotoxin.bromid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       </w:t>
            </w:r>
            <w:r w:rsidR="00F66C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51(0.42-0.69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9A450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13399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47(0.35-0.6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276E8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592DDE" w14:paraId="7E07CE45" w14:textId="77777777">
        <w:trPr>
          <w:trHeight w:val="276"/>
        </w:trPr>
        <w:tc>
          <w:tcPr>
            <w:tcW w:w="5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0ED8B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DP.0000906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               10.56(9.04-12.51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B7848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B8A4A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.82(7.88-12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03B33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592DDE" w14:paraId="155A2F4D" w14:textId="77777777">
        <w:trPr>
          <w:trHeight w:val="276"/>
        </w:trPr>
        <w:tc>
          <w:tcPr>
            <w:tcW w:w="5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71EAE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I.519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                   107.20(97.44-120.17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CB1BC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C5904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8.93(85.14-117.4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62FB7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592DDE" w14:paraId="1CCF24D6" w14:textId="77777777">
        <w:trPr>
          <w:trHeight w:val="276"/>
        </w:trPr>
        <w:tc>
          <w:tcPr>
            <w:tcW w:w="5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F5CCC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uresertib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                  12.66(10.13-16.14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7DD55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AE7A3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.57(9.07-15.9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61C99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4</w:t>
            </w:r>
          </w:p>
        </w:tc>
      </w:tr>
      <w:tr w:rsidR="00592DDE" w14:paraId="370E2AC0" w14:textId="77777777">
        <w:trPr>
          <w:trHeight w:val="276"/>
        </w:trPr>
        <w:tc>
          <w:tcPr>
            <w:tcW w:w="5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150C3" w14:textId="633B4F10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ctolisib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                   </w:t>
            </w:r>
            <w:r w:rsidR="00F66C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21(0.16-0.26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DAB4D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2B9E0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8(0.13-0.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36C2C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592DDE" w14:paraId="5507E55B" w14:textId="77777777">
        <w:trPr>
          <w:trHeight w:val="276"/>
        </w:trPr>
        <w:tc>
          <w:tcPr>
            <w:tcW w:w="5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51BC6" w14:textId="7555024F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ctilisi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                    </w:t>
            </w:r>
            <w:r w:rsidR="00F66C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31(3.43-5.22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45C0F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B1900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54(2.81-4.7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6287F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592DDE" w14:paraId="764469E0" w14:textId="77777777">
        <w:trPr>
          <w:trHeight w:val="302"/>
        </w:trPr>
        <w:tc>
          <w:tcPr>
            <w:tcW w:w="5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7DDC0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prosertib_2106                17.31(12.48-23.06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CCE93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0B92C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.67(10.58-22.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D84C5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</w:t>
            </w:r>
          </w:p>
        </w:tc>
      </w:tr>
      <w:tr w:rsidR="00592DDE" w14:paraId="2CFA446C" w14:textId="77777777">
        <w:trPr>
          <w:trHeight w:val="276"/>
        </w:trPr>
        <w:tc>
          <w:tcPr>
            <w:tcW w:w="5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95075" w14:textId="5E6AEC96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parlisi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                   </w:t>
            </w:r>
            <w:r w:rsidR="00F66C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56(2.20-2.98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41AF2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B4C02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44(2.03-2.9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5531B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</w:t>
            </w:r>
          </w:p>
        </w:tc>
      </w:tr>
      <w:tr w:rsidR="00592DDE" w14:paraId="688D0FFF" w14:textId="77777777">
        <w:trPr>
          <w:trHeight w:val="276"/>
        </w:trPr>
        <w:tc>
          <w:tcPr>
            <w:tcW w:w="5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38363" w14:textId="47032CCE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atasertib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                 </w:t>
            </w:r>
            <w:r w:rsidR="00F66C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34.79(27.57-45.53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7DF96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DAE20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1.04(24.36-41.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73049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</w:t>
            </w:r>
          </w:p>
        </w:tc>
      </w:tr>
      <w:tr w:rsidR="00592DDE" w14:paraId="5A87F2AF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6F67E" w14:textId="77777777" w:rsidR="00592DD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ther, kinase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B3808" w14:textId="77777777" w:rsidR="00592DDE" w:rsidRDefault="00592D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17934" w14:textId="77777777" w:rsidR="00592DDE" w:rsidRDefault="00592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381C2" w14:textId="77777777" w:rsidR="00592DDE" w:rsidRDefault="00592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595FE" w14:textId="77777777" w:rsidR="00592DDE" w:rsidRDefault="00592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2DDE" w14:paraId="6FF4EBCB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5AA1E" w14:textId="77777777" w:rsidR="00592DDE" w:rsidRPr="00F66C61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K_851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EAFFC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9.87(15.11-28.40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C2029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F7A00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.85(12.83-28.4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ECD6E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4</w:t>
            </w:r>
          </w:p>
        </w:tc>
      </w:tr>
      <w:tr w:rsidR="00592DDE" w14:paraId="503104D9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1BE1E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patasertib_192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44965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4.79(27.57-45.53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E550B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F5D92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1.04(24.36-41.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3050B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</w:t>
            </w:r>
          </w:p>
        </w:tc>
      </w:tr>
      <w:tr w:rsidR="00592DDE" w14:paraId="64307354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C24BB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ZD515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E0DFD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46(4.30-7.15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FE09C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4B5F9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94(3.63-6.9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155EC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</w:t>
            </w:r>
          </w:p>
        </w:tc>
      </w:tr>
      <w:tr w:rsidR="00592DDE" w14:paraId="0BAEA21F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81F98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K_851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2749D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9.87(15.11-28.40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78287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33FE9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.85(12.83-28.4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B5754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4</w:t>
            </w:r>
          </w:p>
        </w:tc>
      </w:tr>
      <w:tr w:rsidR="00592DDE" w14:paraId="048AE497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34A59" w14:textId="77777777" w:rsidR="00592DD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80DE7" w14:textId="77777777" w:rsidR="00592DDE" w:rsidRDefault="00592D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A1B07" w14:textId="77777777" w:rsidR="00592DDE" w:rsidRDefault="00592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BB9A7" w14:textId="77777777" w:rsidR="00592DDE" w:rsidRDefault="00592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E1AE6" w14:textId="77777777" w:rsidR="00592DDE" w:rsidRDefault="00592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2DDE" w14:paraId="02941BE1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00770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VSP34_873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C23F0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.62(9.00-14.01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7DC8C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A242E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.89(7.92-12.7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72315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592DDE" w14:paraId="4E497B5C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43517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actinomycin_191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C3CDE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(0.01-0.01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77D2D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65B77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(0.00-0.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19E3D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592DDE" w14:paraId="72F88CC8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87B2D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5_981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6EE5E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4(0.03-0.06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2FE11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68653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4(0.03-0.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77CB3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3</w:t>
            </w:r>
          </w:p>
        </w:tc>
      </w:tr>
      <w:tr w:rsidR="00592DDE" w14:paraId="15D52AD1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56D8C" w14:textId="77777777" w:rsidR="00592DD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itosi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84DEE" w14:textId="77777777" w:rsidR="00592DDE" w:rsidRDefault="00592D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2748A" w14:textId="77777777" w:rsidR="00592DDE" w:rsidRDefault="00592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D8AC7" w14:textId="77777777" w:rsidR="00592DDE" w:rsidRDefault="00592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1DA6B" w14:textId="77777777" w:rsidR="00592DDE" w:rsidRDefault="00592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2DDE" w14:paraId="125BB74A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185F8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g5_9814_171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7A75C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4(0.03-0.06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112E3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147D8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4(0.03-0.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B487D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3</w:t>
            </w:r>
          </w:p>
        </w:tc>
      </w:tr>
      <w:tr w:rsidR="00592DDE" w14:paraId="04718FCC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B4ED7" w14:textId="09F7C34D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ncristin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E8966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8(0.11-0.28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463E2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AF05D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3(0.08-0.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920EA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592DDE" w14:paraId="3CBEA83D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37C69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82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D920F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3.98(46.90-85.26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8DF14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5AF1D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4.98(35.35-81.8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AB9B8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592DDE" w14:paraId="775B8896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A12E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ocetaxel_100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3475C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(0.01-0.01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ED2AB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B62B8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(0.01-0.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6F317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592DDE" w14:paraId="05895B09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45587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ocetaxel_181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465F9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(0.06-0.16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0849D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97594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8(0.04-0.1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8D2E1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592DDE" w14:paraId="1E4F863B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6CB4A" w14:textId="77777777" w:rsidR="00592DD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ormone-related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1C72D" w14:textId="77777777" w:rsidR="00592DDE" w:rsidRDefault="00592D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2D566" w14:textId="77777777" w:rsidR="00592DDE" w:rsidRDefault="00592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191E8" w14:textId="77777777" w:rsidR="00592DDE" w:rsidRDefault="00592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741AF" w14:textId="77777777" w:rsidR="00592DDE" w:rsidRDefault="00592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2DDE" w14:paraId="1BAB5F83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59630" w14:textId="77777777" w:rsidR="00592DDE" w:rsidRPr="00F66C61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eniposide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742F3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83(1.17-2.72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D0535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87DD1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34(0.76-2.4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862FB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592DDE" w14:paraId="0FD6263C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CEB68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C081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CE1D3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0.07(120.83-159.44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2012E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88187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33.08(104.58-159.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FA0BF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3</w:t>
            </w:r>
          </w:p>
        </w:tc>
      </w:tr>
      <w:tr w:rsidR="00592DDE" w14:paraId="53FF2EEE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860F9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ulvestrant_120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75C16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8.56(15.69-22.75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9FC4B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8D1D7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.64(14.30-22.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97865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4</w:t>
            </w:r>
          </w:p>
        </w:tc>
      </w:tr>
      <w:tr w:rsidR="00592DDE" w14:paraId="22AADF22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446F0" w14:textId="77777777" w:rsidR="00592DD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ome integrity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25893" w14:textId="77777777" w:rsidR="00592DDE" w:rsidRDefault="00592D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CF51D" w14:textId="77777777" w:rsidR="00592DDE" w:rsidRDefault="00592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4412A" w14:textId="77777777" w:rsidR="00592DDE" w:rsidRDefault="00592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4A3C1" w14:textId="77777777" w:rsidR="00592DDE" w:rsidRDefault="00592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2DDE" w14:paraId="5F9DD804" w14:textId="77777777">
        <w:trPr>
          <w:trHeight w:val="342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B95AB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lomerase.Inhibitor.IX</w:t>
            </w:r>
            <w:proofErr w:type="spellEnd"/>
            <w:proofErr w:type="gram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33684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66(1.41-2.11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872F1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4292D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41(1.10-1.9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6E33D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592DDE" w14:paraId="1B2F8667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8CE23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K.877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4638B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6.08(18.97-34.17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716F0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9FEC0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1.26(14.65-33.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B8664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592DDE" w14:paraId="0C1B52F6" w14:textId="77777777">
        <w:trPr>
          <w:trHeight w:val="322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D5A0F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M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6594C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1.17(39.32-63.96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06C2D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76FE1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7.18(35.49-61.3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6653C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</w:t>
            </w:r>
          </w:p>
        </w:tc>
      </w:tr>
      <w:tr w:rsidR="00592DDE" w14:paraId="11BEDD69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7442F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D673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D62B0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75(6.42-11.99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0F5AB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38577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17(4.26-9.6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A0283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592DDE" w14:paraId="6DA6F00A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BA923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82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F62F6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3.98(46.90-85.26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BB6D7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B06F4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4.98(35.35-81.8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54ACD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592DDE" w14:paraId="42F0F2C0" w14:textId="77777777">
        <w:trPr>
          <w:trHeight w:val="276"/>
        </w:trPr>
        <w:tc>
          <w:tcPr>
            <w:tcW w:w="5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76207" w14:textId="77777777" w:rsidR="00592DD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RK MAPK signalin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8767E" w14:textId="77777777" w:rsidR="00592DDE" w:rsidRDefault="00592D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69258" w14:textId="77777777" w:rsidR="00592DDE" w:rsidRDefault="00592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91A40" w14:textId="77777777" w:rsidR="00592DDE" w:rsidRDefault="00592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2DDE" w14:paraId="0B541163" w14:textId="77777777">
        <w:trPr>
          <w:trHeight w:val="276"/>
        </w:trPr>
        <w:tc>
          <w:tcPr>
            <w:tcW w:w="5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40F8B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K1_498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                11.39(7.98-16.23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A66DD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63F25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05(5.20-12.4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9F76C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592DDE" w14:paraId="2386002F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0FB4B" w14:textId="77777777" w:rsidR="00592DD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GFR signalin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55A17" w14:textId="77777777" w:rsidR="00592DDE" w:rsidRDefault="00592D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E0923" w14:textId="77777777" w:rsidR="00592DDE" w:rsidRDefault="00592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142F5" w14:textId="77777777" w:rsidR="00592DDE" w:rsidRDefault="00592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2702B" w14:textId="77777777" w:rsidR="00592DDE" w:rsidRDefault="00592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2DDE" w14:paraId="1565CC55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4B3AC" w14:textId="77777777" w:rsidR="00592DDE" w:rsidRPr="00F66C61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E.31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BFA71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79(1.54-2.10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CE42E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C971B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54(1.27-1.8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0B74C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592DDE" w14:paraId="05B44152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A4015" w14:textId="010C173A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ciclib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9702F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5.49(39.43-50.58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F8AB8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A28D6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2.38(35.49-48.9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DE8F1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592DDE" w14:paraId="1D13008A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2B876" w14:textId="77777777" w:rsidR="00592DD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NA replicat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B54F1" w14:textId="77777777" w:rsidR="00592DDE" w:rsidRDefault="00592D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685BB" w14:textId="77777777" w:rsidR="00592DDE" w:rsidRDefault="00592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52B27" w14:textId="77777777" w:rsidR="00592DDE" w:rsidRDefault="00592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5574C" w14:textId="77777777" w:rsidR="00592DDE" w:rsidRDefault="00592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2DDE" w14:paraId="2A0A5B9C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17125" w14:textId="47E3ACAA" w:rsidR="00592DDE" w:rsidRPr="00F66C61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poteca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DA287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31(0.91-1.96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AC912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BA396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84(0.54-1.4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A644F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592DDE" w14:paraId="08EF7301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FB226" w14:textId="0463D020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xantron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0E38C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83(1.25-2.82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C9257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4DA9A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65(0.94-2.8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6D29F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</w:t>
            </w:r>
          </w:p>
        </w:tc>
      </w:tr>
      <w:tr w:rsidR="00592DDE" w14:paraId="648A97AD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96201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9_503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F57E4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0(0.08-0.15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0957E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4A93C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8(0.06-0.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5EAB6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592DDE" w14:paraId="241F89E4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53D88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A.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B3E5A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31.61(175.99-301.98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B2672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92503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12.98(149.70-297.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71F51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5</w:t>
            </w:r>
          </w:p>
        </w:tc>
      </w:tr>
      <w:tr w:rsidR="00592DDE" w14:paraId="481A9F58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CAE05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AK4_471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14958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2.66(125.72-159.70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34C58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00A3B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34.83(112.55-157.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59628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592DDE" w14:paraId="06387A54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ACE72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K2578215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6A9E8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39.39(123.08-157.51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5D107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BA44B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8.36(105.98-156.8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B7A6A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592DDE" w14:paraId="320238DD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3DC8D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S.75480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EB8E3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43(1.13-1.97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368BF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0F3AB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28(0.92-2.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61BB8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</w:t>
            </w:r>
          </w:p>
        </w:tc>
      </w:tr>
      <w:tr w:rsidR="00592DDE" w14:paraId="59B00022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4D128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xaliplatin_108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93FDC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4.66(32.86-59.45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85D68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A57E4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9.36(24.96-61.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90009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</w:t>
            </w:r>
          </w:p>
        </w:tc>
      </w:tr>
      <w:tr w:rsidR="00592DDE" w14:paraId="1D5586EA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1BD95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xaliplatin_180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94922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8.56(119.38-200.53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E5206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C61A1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38.87(99.60-200.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78E1D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3</w:t>
            </w:r>
          </w:p>
        </w:tc>
      </w:tr>
      <w:tr w:rsidR="00592DDE" w14:paraId="5CED442F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D2E45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mozolomid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A7E79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06.53(310.99-529.04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4ED9B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C2149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69.09(268.47-515.5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66354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3</w:t>
            </w:r>
          </w:p>
        </w:tc>
      </w:tr>
      <w:tr w:rsidR="00592DDE" w14:paraId="61F48C4B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01F9A" w14:textId="77777777" w:rsidR="00592DD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romatin oth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92E16" w14:textId="77777777" w:rsidR="00592DDE" w:rsidRDefault="00592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9E559" w14:textId="77777777" w:rsidR="00592DDE" w:rsidRDefault="00592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05BC6" w14:textId="77777777" w:rsidR="00592DDE" w:rsidRDefault="00592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DAFF7" w14:textId="77777777" w:rsidR="00592DDE" w:rsidRDefault="00592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2DDE" w14:paraId="25A563AD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23DB1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K_660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65900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3.40(26.42-42.97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FF141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1CF46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9.68(21.21-38.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71C55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592DDE" w14:paraId="596DC327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E05CF" w14:textId="04341CD1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norelbin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8A9D2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5(0.03-0.09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B0DBD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56401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3(0.02-0.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2E4B5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592DDE" w14:paraId="32A97D74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3D691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tospletinib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95922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0.75(33.74-49.18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0A849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DD275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7.73(30.38-48.6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95F31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0</w:t>
            </w:r>
          </w:p>
        </w:tc>
      </w:tr>
      <w:tr w:rsidR="00592DDE" w14:paraId="20AEF1DC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92555" w14:textId="77777777" w:rsidR="00592DD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ll cycl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A2A30" w14:textId="77777777" w:rsidR="00592DDE" w:rsidRDefault="00592D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1341A" w14:textId="77777777" w:rsidR="00592DDE" w:rsidRDefault="00592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899EC" w14:textId="77777777" w:rsidR="00592DDE" w:rsidRDefault="00592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5A95C" w14:textId="77777777" w:rsidR="00592DDE" w:rsidRDefault="00592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2DDE" w14:paraId="0840CA9B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37CFD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T06260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BA2B9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6.39(21.67-32.78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687AC" w14:textId="77777777" w:rsidR="00592DDE" w:rsidRDefault="00592DDE" w:rsidP="006121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4C83D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4.34(18.55-30.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59F76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592DDE" w14:paraId="2858D762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55E85" w14:textId="5E423273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parlisib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E3EC0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56(2.20-2.98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F2057" w14:textId="77777777" w:rsidR="00592DDE" w:rsidRDefault="00592DDE" w:rsidP="006121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D5A8E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44(2.03-2.9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7ED76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</w:t>
            </w:r>
          </w:p>
        </w:tc>
      </w:tr>
      <w:tr w:rsidR="00592DDE" w14:paraId="36FE6FDB" w14:textId="77777777">
        <w:trPr>
          <w:trHeight w:val="276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02B15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D536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BA264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9.73(15.64-25.37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C1FE0" w14:textId="77777777" w:rsidR="00592DDE" w:rsidRDefault="00592DDE" w:rsidP="006121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86554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.54(12.49-24.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52C22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592DDE" w14:paraId="4FADD21F" w14:textId="77777777">
        <w:trPr>
          <w:trHeight w:val="276"/>
        </w:trPr>
        <w:tc>
          <w:tcPr>
            <w:tcW w:w="5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21A9B" w14:textId="77777777" w:rsidR="00592DD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poptosis regulation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37177" w14:textId="77777777" w:rsidR="00592DDE" w:rsidRDefault="00592D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4D52C" w14:textId="77777777" w:rsidR="00592DDE" w:rsidRDefault="00592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2C50A" w14:textId="77777777" w:rsidR="00592DDE" w:rsidRDefault="00592D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2DDE" w14:paraId="48EB25D8" w14:textId="77777777">
        <w:trPr>
          <w:trHeight w:val="276"/>
        </w:trPr>
        <w:tc>
          <w:tcPr>
            <w:tcW w:w="5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731BA" w14:textId="5C46EF55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MG.132                      </w:t>
            </w:r>
            <w:r w:rsidR="00F66C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0.20(0.18-0.23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85493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B844F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9(0.16-0.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29DAB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592DDE" w14:paraId="37D2AEF2" w14:textId="77777777">
        <w:trPr>
          <w:trHeight w:val="276"/>
        </w:trPr>
        <w:tc>
          <w:tcPr>
            <w:tcW w:w="5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9672E" w14:textId="77777777" w:rsidR="00592DDE" w:rsidRDefault="00000000" w:rsidP="00F66C61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idostatin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                  29.91(23.68-37.75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6904A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24302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6.93(19.06-36.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6F078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</w:t>
            </w:r>
          </w:p>
        </w:tc>
      </w:tr>
      <w:tr w:rsidR="00592DDE" w14:paraId="47D3BD16" w14:textId="77777777">
        <w:trPr>
          <w:trHeight w:val="276"/>
        </w:trPr>
        <w:tc>
          <w:tcPr>
            <w:tcW w:w="5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39D12" w14:textId="77777777" w:rsidR="00592DD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kylating Agent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F5A62" w14:textId="77777777" w:rsidR="00592DDE" w:rsidRDefault="00592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AEBB4" w14:textId="77777777" w:rsidR="00592DDE" w:rsidRDefault="00592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9C934" w14:textId="77777777" w:rsidR="00592DDE" w:rsidRDefault="00592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2DDE" w14:paraId="2E12716C" w14:textId="77777777">
        <w:trPr>
          <w:trHeight w:val="276"/>
        </w:trPr>
        <w:tc>
          <w:tcPr>
            <w:tcW w:w="5800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3FDDE080" w14:textId="2C964C48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PD.000089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               91.03(75.22-112.26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2C50DA93" w14:textId="77777777" w:rsidR="00592DDE" w:rsidRDefault="00592DDE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28866FDF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6.98(65.00-109.1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080ACFBF" w14:textId="77777777" w:rsidR="00592DDE" w:rsidRDefault="00000000" w:rsidP="00612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</w:t>
            </w:r>
          </w:p>
        </w:tc>
      </w:tr>
    </w:tbl>
    <w:p w14:paraId="4E65E949" w14:textId="7F778C86" w:rsidR="00592DDE" w:rsidRPr="00CD0ACD" w:rsidRDefault="00000000">
      <w:pPr>
        <w:rPr>
          <w:rFonts w:ascii="Times New Roman" w:hAnsi="Times New Roman" w:cs="Times New Roman" w:hint="eastAsia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Abbreviation</w:t>
      </w:r>
      <w:r w:rsidR="00CD0ACD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: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IC50: half maximal inhibitory concentration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.</w:t>
      </w:r>
    </w:p>
    <w:sectPr w:rsidR="00592DDE" w:rsidRPr="00CD0ACD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3CD679" w14:textId="77777777" w:rsidR="00852F57" w:rsidRDefault="00852F57" w:rsidP="00133F5C">
      <w:r>
        <w:separator/>
      </w:r>
    </w:p>
  </w:endnote>
  <w:endnote w:type="continuationSeparator" w:id="0">
    <w:p w14:paraId="6E7041C2" w14:textId="77777777" w:rsidR="00852F57" w:rsidRDefault="00852F57" w:rsidP="00133F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017CF6" w14:textId="77777777" w:rsidR="00852F57" w:rsidRDefault="00852F57" w:rsidP="00133F5C">
      <w:r>
        <w:separator/>
      </w:r>
    </w:p>
  </w:footnote>
  <w:footnote w:type="continuationSeparator" w:id="0">
    <w:p w14:paraId="4B2CD81D" w14:textId="77777777" w:rsidR="00852F57" w:rsidRDefault="00852F57" w:rsidP="00133F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UzYTI5NzAzN2Q1MTRmMTYwZmY1ZDAxN2NiODU2MTQifQ=="/>
  </w:docVars>
  <w:rsids>
    <w:rsidRoot w:val="418F61A6"/>
    <w:rsid w:val="00044825"/>
    <w:rsid w:val="0008767F"/>
    <w:rsid w:val="00124FF7"/>
    <w:rsid w:val="00133F5C"/>
    <w:rsid w:val="001D2CA2"/>
    <w:rsid w:val="00294D7A"/>
    <w:rsid w:val="00354C9D"/>
    <w:rsid w:val="003B0241"/>
    <w:rsid w:val="004042BB"/>
    <w:rsid w:val="00592DDE"/>
    <w:rsid w:val="0061216D"/>
    <w:rsid w:val="00702E81"/>
    <w:rsid w:val="007A759F"/>
    <w:rsid w:val="00812020"/>
    <w:rsid w:val="00852F57"/>
    <w:rsid w:val="008B7FB7"/>
    <w:rsid w:val="008F73A9"/>
    <w:rsid w:val="00A3413F"/>
    <w:rsid w:val="00A93874"/>
    <w:rsid w:val="00CD0ACD"/>
    <w:rsid w:val="00DD0B31"/>
    <w:rsid w:val="00E50A68"/>
    <w:rsid w:val="00F66C61"/>
    <w:rsid w:val="00F93E54"/>
    <w:rsid w:val="080864EF"/>
    <w:rsid w:val="08E858AD"/>
    <w:rsid w:val="17DD7752"/>
    <w:rsid w:val="3D4A743D"/>
    <w:rsid w:val="418F61A6"/>
    <w:rsid w:val="6C6D7346"/>
    <w:rsid w:val="77746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E01E85"/>
  <w15:docId w15:val="{F0A7DDFF-5D6C-441A-A906-A84154589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133F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33F5C"/>
    <w:rPr>
      <w:kern w:val="2"/>
      <w:sz w:val="18"/>
      <w:szCs w:val="18"/>
    </w:rPr>
  </w:style>
  <w:style w:type="paragraph" w:styleId="a5">
    <w:name w:val="footer"/>
    <w:basedOn w:val="a"/>
    <w:link w:val="a6"/>
    <w:rsid w:val="00133F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33F5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27</Words>
  <Characters>3578</Characters>
  <Application>Microsoft Office Word</Application>
  <DocSecurity>0</DocSecurity>
  <Lines>29</Lines>
  <Paragraphs>8</Paragraphs>
  <ScaleCrop>false</ScaleCrop>
  <Company/>
  <LinksUpToDate>false</LinksUpToDate>
  <CharactersWithSpaces>4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泉流客</dc:creator>
  <cp:lastModifiedBy>Zhang Wenxiong</cp:lastModifiedBy>
  <cp:revision>7</cp:revision>
  <dcterms:created xsi:type="dcterms:W3CDTF">2024-12-02T14:04:00Z</dcterms:created>
  <dcterms:modified xsi:type="dcterms:W3CDTF">2024-12-30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9CA2D175578844CBB627D9A62E90BAF3_13</vt:lpwstr>
  </property>
</Properties>
</file>